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0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6"/>
        <w:gridCol w:w="1491"/>
        <w:gridCol w:w="1493"/>
      </w:tblGrid>
      <w:tr w:rsidR="001F1FC0" w:rsidRPr="001F1FC0" w:rsidTr="001F1FC0">
        <w:trPr>
          <w:trHeight w:val="643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Protein identified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# peptides in E13.5 brain IP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# peptides in adult cerebellum IP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Ehmt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01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68,48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Ehmt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61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52,41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Whsc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02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,12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Zfp644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1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4,30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Wiz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0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,22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Arhgef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45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1,15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Nop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41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0,12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Strn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30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90,122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Zfx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9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1,16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Nifk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9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,12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Ddx18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8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6,11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Strn4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5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43,22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Nvl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4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,8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Mob4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2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64,50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Cttnbp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0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05,80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No66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7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,15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Ahdc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7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,10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Pqbp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6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5,9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Rrs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5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,7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Tcof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5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,7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Cep170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4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,17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Eef1g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4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,6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Ighg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2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,10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Tfip1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2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6,12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Map7d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1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4,24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Spen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1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,10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Cdc40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1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3,6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Srp7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1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0,7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Strn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0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7,64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Ppp2r1a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3,55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Ighg2b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22,20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Srp68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,15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Map4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,9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Rpl35a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6,9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Eif6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9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6,7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Eif2s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,7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Kif5b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68,24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Strip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46,13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Pkm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2,19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Agap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8,12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Znf2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7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8,6]</w:t>
            </w:r>
          </w:p>
        </w:tc>
      </w:tr>
      <w:tr w:rsidR="001F1FC0" w:rsidRPr="001F1FC0" w:rsidTr="001F1FC0">
        <w:trPr>
          <w:trHeight w:val="239"/>
          <w:jc w:val="center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Zfp9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6]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1FC0" w:rsidRPr="001F1FC0" w:rsidRDefault="001F1FC0" w:rsidP="001F1FC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FC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en-AU"/>
              </w:rPr>
              <w:t>[11,6]</w:t>
            </w:r>
          </w:p>
        </w:tc>
      </w:tr>
    </w:tbl>
    <w:p w:rsidR="00583CDB" w:rsidRDefault="00583CDB">
      <w:bookmarkStart w:id="0" w:name="_GoBack"/>
      <w:bookmarkEnd w:id="0"/>
    </w:p>
    <w:sectPr w:rsidR="00583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DCA"/>
    <w:rsid w:val="001F1FC0"/>
    <w:rsid w:val="00583CDB"/>
    <w:rsid w:val="00C3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751127-BBD1-4DDE-8B68-9EB686AB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</dc:creator>
  <cp:keywords/>
  <dc:description/>
  <cp:lastModifiedBy>luke</cp:lastModifiedBy>
  <cp:revision>2</cp:revision>
  <dcterms:created xsi:type="dcterms:W3CDTF">2016-07-28T17:37:00Z</dcterms:created>
  <dcterms:modified xsi:type="dcterms:W3CDTF">2016-07-28T17:39:00Z</dcterms:modified>
</cp:coreProperties>
</file>